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A37" w:rsidRPr="00973C5F" w:rsidRDefault="00CA4A37" w:rsidP="00CA4A37">
      <w:pPr>
        <w:rPr>
          <w:b/>
          <w:bCs/>
        </w:rPr>
      </w:pPr>
      <w:r w:rsidRPr="00973C5F">
        <w:rPr>
          <w:b/>
          <w:bCs/>
        </w:rPr>
        <w:t>Table S2. The birth mass, adult mass, and lifespan of 90 breeds of female dog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44"/>
        <w:gridCol w:w="1539"/>
        <w:gridCol w:w="960"/>
        <w:gridCol w:w="1575"/>
        <w:gridCol w:w="960"/>
        <w:gridCol w:w="1438"/>
        <w:gridCol w:w="960"/>
      </w:tblGrid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irth Mass (gram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Adult Mass (gram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Life span (years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Airedale Terrier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105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Australian Cattle Dog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05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Beauceron</w:t>
            </w:r>
            <w:proofErr w:type="spellEnd"/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25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lack Russian Terrier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579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75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1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55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4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5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order Terrier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6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68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7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8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Borzoi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92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19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10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0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1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Briard</w:t>
            </w:r>
            <w:proofErr w:type="spellEnd"/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2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05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3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4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anaan Dog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5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05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6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7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ane Corso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8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25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29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0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Chinook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1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50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2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3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Coton</w:t>
            </w:r>
            <w:proofErr w:type="spellEnd"/>
            <w:r w:rsidRPr="00165F66">
              <w:rPr>
                <w:rFonts w:ascii="Times New Roman" w:hAnsi="Times New Roman"/>
                <w:sz w:val="20"/>
                <w:szCs w:val="20"/>
              </w:rPr>
              <w:t xml:space="preserve"> de </w:t>
            </w: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Tulear</w:t>
            </w:r>
            <w:proofErr w:type="spellEnd"/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4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25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5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6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 xml:space="preserve">Finnish </w:t>
            </w: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Lapphund</w:t>
            </w:r>
            <w:proofErr w:type="spellEnd"/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7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064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8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39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Flat-Coated Retriever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0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5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1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2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erman Shepherd Dog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3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855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4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5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Greyhound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6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0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7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8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Icelandic Sheepdog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49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500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0)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1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Irish Red and White Se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29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4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Italian Greyh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7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Kuvas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8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0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Miniature Pinsc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4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3)</w:t>
            </w:r>
          </w:p>
        </w:tc>
      </w:tr>
      <w:tr w:rsidR="00CA4A37" w:rsidRPr="00165F66" w:rsidTr="009F7E0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65F66">
              <w:rPr>
                <w:rFonts w:ascii="Times New Roman" w:hAnsi="Times New Roman"/>
                <w:sz w:val="20"/>
                <w:szCs w:val="20"/>
              </w:rPr>
              <w:t>Papill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A37" w:rsidRPr="00165F66" w:rsidRDefault="00CA4A37" w:rsidP="009F7E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5F66">
              <w:rPr>
                <w:rFonts w:ascii="Times New Roman" w:hAnsi="Times New Roman"/>
                <w:sz w:val="20"/>
                <w:szCs w:val="20"/>
              </w:rPr>
              <w:t>(66)</w:t>
            </w:r>
          </w:p>
        </w:tc>
      </w:tr>
    </w:tbl>
    <w:p w:rsidR="005F5D32" w:rsidRDefault="00CA4A37">
      <w:bookmarkStart w:id="0" w:name="_GoBack"/>
      <w:bookmarkEnd w:id="0"/>
    </w:p>
    <w:sectPr w:rsidR="005F5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A37"/>
    <w:rsid w:val="001213E4"/>
    <w:rsid w:val="00151386"/>
    <w:rsid w:val="0025149D"/>
    <w:rsid w:val="0038125E"/>
    <w:rsid w:val="00397756"/>
    <w:rsid w:val="00527220"/>
    <w:rsid w:val="00603CC4"/>
    <w:rsid w:val="00677197"/>
    <w:rsid w:val="007F2FBC"/>
    <w:rsid w:val="00845946"/>
    <w:rsid w:val="009D48EF"/>
    <w:rsid w:val="00B24303"/>
    <w:rsid w:val="00CA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A37"/>
    <w:pPr>
      <w:spacing w:after="160" w:line="259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A37"/>
    <w:pPr>
      <w:spacing w:after="160" w:line="259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pr</dc:creator>
  <cp:lastModifiedBy>cepr</cp:lastModifiedBy>
  <cp:revision>1</cp:revision>
  <dcterms:created xsi:type="dcterms:W3CDTF">2016-12-22T22:19:00Z</dcterms:created>
  <dcterms:modified xsi:type="dcterms:W3CDTF">2016-12-22T22:19:00Z</dcterms:modified>
</cp:coreProperties>
</file>